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7" w:rightFromText="187" w:vertAnchor="page" w:horzAnchor="margin" w:tblpXSpec="center" w:tblpY="1369"/>
        <w:tblOverlap w:val="never"/>
        <w:tblW w:w="16525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804"/>
        <w:gridCol w:w="707"/>
        <w:gridCol w:w="757"/>
        <w:gridCol w:w="1134"/>
        <w:gridCol w:w="709"/>
        <w:gridCol w:w="992"/>
        <w:gridCol w:w="992"/>
        <w:gridCol w:w="992"/>
        <w:gridCol w:w="1372"/>
        <w:gridCol w:w="651"/>
        <w:gridCol w:w="773"/>
        <w:gridCol w:w="856"/>
        <w:gridCol w:w="2100"/>
      </w:tblGrid>
      <w:tr w:rsidR="00C32BED" w14:paraId="4537DA45" w14:textId="77777777" w:rsidTr="00E647B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7DA20" w14:textId="77777777" w:rsidR="00C32BED" w:rsidRDefault="00C32BED" w:rsidP="00C820B9"/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37DA2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ternal </w:t>
            </w:r>
          </w:p>
          <w:p w14:paraId="4537DA2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  <w:p w14:paraId="4537DA23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2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</w:t>
            </w:r>
          </w:p>
          <w:p w14:paraId="4537DA2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</w:p>
          <w:p w14:paraId="4537DA2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  <w:p w14:paraId="4537DA2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</w:t>
            </w:r>
          </w:p>
          <w:p w14:paraId="4537DA28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 day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2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</w:t>
            </w:r>
          </w:p>
          <w:p w14:paraId="4537DA2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</w:p>
          <w:p w14:paraId="4537DA2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</w:t>
            </w:r>
          </w:p>
          <w:p w14:paraId="4537DA2C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 + day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2D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d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2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</w:t>
            </w:r>
          </w:p>
          <w:p w14:paraId="4537DA2F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0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cular/</w:t>
            </w:r>
          </w:p>
          <w:p w14:paraId="4537DA32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dominal calcific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</w:t>
            </w:r>
          </w:p>
          <w:p w14:paraId="4537DA3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ow</w:t>
            </w:r>
          </w:p>
          <w:p w14:paraId="4537DA35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6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droc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7DA3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wel</w:t>
            </w:r>
          </w:p>
          <w:p w14:paraId="4537DA38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stal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wel</w:t>
            </w:r>
          </w:p>
          <w:p w14:paraId="4537DA3A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lata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</w:t>
            </w:r>
          </w:p>
          <w:p w14:paraId="4537DA3C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ding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D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3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</w:t>
            </w:r>
          </w:p>
          <w:p w14:paraId="4537DA3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</w:p>
          <w:p w14:paraId="4537DA4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</w:t>
            </w:r>
          </w:p>
          <w:p w14:paraId="4537DA41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grams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42" w14:textId="17D2CDA4" w:rsidR="00C32BED" w:rsidRDefault="00F676B0" w:rsidP="00D87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A661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ar</w:t>
            </w:r>
          </w:p>
          <w:p w14:paraId="4537DA43" w14:textId="77777777" w:rsidR="00C32BED" w:rsidRDefault="00C32BED" w:rsidP="00C820B9">
            <w:pPr>
              <w:jc w:val="center"/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DA44" w14:textId="77777777" w:rsidR="00C32BED" w:rsidRDefault="00F676B0" w:rsidP="00C820B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</w:tr>
      <w:tr w:rsidR="00C32BED" w14:paraId="4537DA6E" w14:textId="77777777" w:rsidTr="00E647B0"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/>
          </w:tcPr>
          <w:p w14:paraId="4537DA4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  <w:p w14:paraId="4537DA4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6</w:t>
            </w:r>
          </w:p>
          <w:p w14:paraId="4537DA4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n</w:t>
            </w:r>
          </w:p>
          <w:p w14:paraId="4537DA4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/>
          </w:tcPr>
          <w:p w14:paraId="4537DA4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4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4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4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4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4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5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5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60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61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Severe bradycardia</w:t>
            </w:r>
          </w:p>
          <w:p w14:paraId="4537DA62" w14:textId="43F9CAB0" w:rsidR="00C32BED" w:rsidRDefault="00AC08EA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43104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676B0">
              <w:rPr>
                <w:rFonts w:ascii="Times New Roman" w:hAnsi="Times New Roman" w:cs="Times New Roman"/>
                <w:sz w:val="16"/>
                <w:szCs w:val="16"/>
              </w:rPr>
              <w:t>olyhydramnios</w:t>
            </w:r>
          </w:p>
          <w:p w14:paraId="4537DA63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6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6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6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6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6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6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37DA6A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6B" w14:textId="5E2B4839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rd</w:t>
            </w:r>
            <w:r w:rsidR="006B37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gree atrioventricular block and urgent transvenous </w:t>
            </w:r>
            <w:r w:rsidR="00947FF6">
              <w:rPr>
                <w:rFonts w:ascii="Times New Roman" w:hAnsi="Times New Roman" w:cs="Times New Roman"/>
                <w:sz w:val="16"/>
                <w:szCs w:val="16"/>
              </w:rPr>
              <w:t>pacema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plantation</w:t>
            </w:r>
          </w:p>
          <w:p w14:paraId="4537DA6C" w14:textId="3C8655A6" w:rsidR="00C32BED" w:rsidRDefault="00F676B0" w:rsidP="00C820B9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antinuclear and anti-Ro antibod</w:t>
            </w:r>
            <w:r w:rsidR="00FA4CBF"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newborn.</w:t>
            </w:r>
          </w:p>
          <w:p w14:paraId="4537DA6D" w14:textId="77777777" w:rsidR="00C32BED" w:rsidRDefault="00C32BED" w:rsidP="00C820B9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2BED" w14:paraId="4537DA92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A6F" w14:textId="77777777" w:rsidR="00C32BED" w:rsidRDefault="00C32BED" w:rsidP="00C820B9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37DA7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9</w:t>
            </w:r>
          </w:p>
          <w:p w14:paraId="4537DA71" w14:textId="77777777" w:rsidR="00C32BED" w:rsidRDefault="00F676B0" w:rsidP="00C820B9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trikovsky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A7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7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A7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7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7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7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A7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7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A7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7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A7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7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A7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7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8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8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3" w14:textId="5E9E3358" w:rsidR="00C32BED" w:rsidRDefault="005A21A6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8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8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A8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A8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A8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A8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8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A90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91" w14:textId="49BDE269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ontaneous resolution during </w:t>
            </w:r>
            <w:r w:rsidR="006F1369">
              <w:rPr>
                <w:rFonts w:ascii="Times New Roman" w:hAnsi="Times New Roman" w:cs="Times New Roman"/>
                <w:sz w:val="16"/>
                <w:szCs w:val="16"/>
              </w:rPr>
              <w:t>intrauter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velopment</w:t>
            </w:r>
          </w:p>
        </w:tc>
      </w:tr>
      <w:tr w:rsidR="00C32BED" w14:paraId="4537DAA4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A9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A94" w14:textId="77777777" w:rsidR="00C32BED" w:rsidRDefault="00C32BED" w:rsidP="00C820B9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A95" w14:textId="77777777" w:rsidR="00C32BED" w:rsidRDefault="00C32BED" w:rsidP="00C820B9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96" w14:textId="77777777" w:rsidR="00C32BED" w:rsidRDefault="00C32BED" w:rsidP="00C820B9">
            <w:pPr>
              <w:jc w:val="center"/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A97" w14:textId="77777777" w:rsidR="00C32BED" w:rsidRDefault="00C32BED" w:rsidP="00C820B9">
            <w:pPr>
              <w:jc w:val="center"/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A98" w14:textId="77777777" w:rsidR="00C32BED" w:rsidRDefault="00C32BED" w:rsidP="00C820B9">
            <w:pPr>
              <w:jc w:val="center"/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A99" w14:textId="77777777" w:rsidR="00C32BED" w:rsidRDefault="00C32BED" w:rsidP="00C820B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A9A" w14:textId="77777777" w:rsidR="00C32BED" w:rsidRDefault="00C32BED" w:rsidP="00C820B9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9B" w14:textId="77777777" w:rsidR="00C32BED" w:rsidRDefault="00C32BED" w:rsidP="00C820B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9C" w14:textId="77777777" w:rsidR="00C32BED" w:rsidRDefault="00C32BED" w:rsidP="00C820B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9D" w14:textId="77777777" w:rsidR="00C32BED" w:rsidRDefault="00C32BED" w:rsidP="00C820B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9E" w14:textId="77777777" w:rsidR="00C32BED" w:rsidRDefault="00C32BED" w:rsidP="00C820B9">
            <w:pPr>
              <w:jc w:val="center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A9F" w14:textId="77777777" w:rsidR="00C32BED" w:rsidRDefault="00C32BED" w:rsidP="00C820B9">
            <w:pPr>
              <w:jc w:val="center"/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AA0" w14:textId="77777777" w:rsidR="00C32BED" w:rsidRDefault="00C32BED" w:rsidP="00C820B9">
            <w:pPr>
              <w:jc w:val="center"/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AA1" w14:textId="77777777" w:rsidR="00C32BED" w:rsidRDefault="00C32BED" w:rsidP="00C820B9">
            <w:pPr>
              <w:jc w:val="center"/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AA2" w14:textId="77777777" w:rsidR="00C32BED" w:rsidRDefault="00C32BED" w:rsidP="00C820B9">
            <w:pPr>
              <w:jc w:val="center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AA3" w14:textId="77777777" w:rsidR="00C32BED" w:rsidRDefault="00C32BED" w:rsidP="00C820B9"/>
        </w:tc>
      </w:tr>
      <w:tr w:rsidR="00C32BED" w14:paraId="4537DAC9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537DAA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37DAA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4</w:t>
            </w:r>
          </w:p>
          <w:p w14:paraId="4537DAA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urwitz </w:t>
            </w:r>
          </w:p>
          <w:p w14:paraId="4537DAA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537DAA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A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AB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A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A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A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A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B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B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B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C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C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C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C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C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C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C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AC7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AC8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32BED" w14:paraId="4537DADB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ACA" w14:textId="77777777" w:rsidR="00C32BED" w:rsidRDefault="00C32BED" w:rsidP="00C820B9"/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ACB" w14:textId="77777777" w:rsidR="00C32BED" w:rsidRDefault="00C32BED" w:rsidP="00C820B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ACC" w14:textId="77777777" w:rsidR="00C32BED" w:rsidRDefault="00C32BED" w:rsidP="00C820B9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CD" w14:textId="77777777" w:rsidR="00C32BED" w:rsidRDefault="00C32BED" w:rsidP="00C820B9"/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ACE" w14:textId="77777777" w:rsidR="00C32BED" w:rsidRDefault="00C32BED" w:rsidP="00C820B9"/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ACF" w14:textId="77777777" w:rsidR="00C32BED" w:rsidRDefault="00C32BED" w:rsidP="00C820B9"/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AD0" w14:textId="77777777" w:rsidR="00C32BED" w:rsidRDefault="00C32BED" w:rsidP="00C820B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AD1" w14:textId="77777777" w:rsidR="00C32BED" w:rsidRDefault="00C32BED" w:rsidP="00C820B9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D2" w14:textId="77777777" w:rsidR="00C32BED" w:rsidRDefault="00C32BED" w:rsidP="00C820B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D3" w14:textId="77777777" w:rsidR="00C32BED" w:rsidRDefault="00C32BED" w:rsidP="00C820B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D4" w14:textId="77777777" w:rsidR="00C32BED" w:rsidRDefault="00C32BED" w:rsidP="00C820B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D5" w14:textId="77777777" w:rsidR="00C32BED" w:rsidRDefault="00C32BED" w:rsidP="00C820B9"/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AD6" w14:textId="77777777" w:rsidR="00C32BED" w:rsidRDefault="00C32BED" w:rsidP="00C820B9"/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AD7" w14:textId="77777777" w:rsidR="00C32BED" w:rsidRDefault="00C32BED" w:rsidP="00C820B9"/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AD8" w14:textId="77777777" w:rsidR="00C32BED" w:rsidRDefault="00C32BED" w:rsidP="00C820B9"/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AD9" w14:textId="77777777" w:rsidR="00C32BED" w:rsidRDefault="00C32BED" w:rsidP="00C820B9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ADA" w14:textId="77777777" w:rsidR="00C32BED" w:rsidRDefault="00C32BED" w:rsidP="00C820B9"/>
        </w:tc>
      </w:tr>
      <w:tr w:rsidR="00C32BED" w14:paraId="4537DAEF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AD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3</w:t>
            </w:r>
          </w:p>
          <w:p w14:paraId="4537DADD" w14:textId="77777777" w:rsidR="00C32BED" w:rsidRDefault="00F676B0" w:rsidP="00C820B9">
            <w:pPr>
              <w:jc w:val="center"/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izner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AD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AD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E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AE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AE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AE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AE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E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E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E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E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AE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AE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AE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AE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AED" w14:textId="0890A6D6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tervention required</w:t>
            </w:r>
          </w:p>
          <w:p w14:paraId="4537DAEE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outcome</w:t>
            </w:r>
          </w:p>
        </w:tc>
      </w:tr>
      <w:tr w:rsidR="00C32BED" w14:paraId="4537DB01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AF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AF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AF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F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AF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AF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AF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AF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AF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F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F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AFB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AF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AF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AF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AF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B00" w14:textId="77777777" w:rsidR="00C32BED" w:rsidRDefault="00C32BED" w:rsidP="00C820B9"/>
        </w:tc>
      </w:tr>
      <w:tr w:rsidR="00C32BED" w14:paraId="4537DB15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B02" w14:textId="77777777" w:rsidR="00C32BED" w:rsidRDefault="00C32BED" w:rsidP="00C820B9"/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B0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B0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0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B0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B0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B0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B0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0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0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0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0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B0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B0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B1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B1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B12" w14:textId="305D17F1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tervention  required</w:t>
            </w:r>
          </w:p>
          <w:p w14:paraId="4537DB13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outcome</w:t>
            </w:r>
          </w:p>
          <w:p w14:paraId="4537DB14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2BED" w14:paraId="4537DB3C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537DB1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37DB1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0</w:t>
            </w:r>
          </w:p>
          <w:p w14:paraId="4537DB1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 Giacinto</w:t>
            </w:r>
          </w:p>
          <w:p w14:paraId="4537DB1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537DB1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1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1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1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1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1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2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2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3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3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3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3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4537DB3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3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3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3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3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39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3A" w14:textId="7E6C34DD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tervention  required</w:t>
            </w:r>
          </w:p>
          <w:p w14:paraId="4537DB3B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outcome</w:t>
            </w:r>
          </w:p>
        </w:tc>
      </w:tr>
      <w:tr w:rsidR="00C32BED" w14:paraId="4537DB61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B3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37DB3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79</w:t>
            </w:r>
          </w:p>
          <w:p w14:paraId="4537DB3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ler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B4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B4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4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B4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B4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B4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B4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4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4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5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5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5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B5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B5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B5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B5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B5E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5F" w14:textId="18350AF5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tervention  required</w:t>
            </w:r>
          </w:p>
          <w:p w14:paraId="4537DB60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outcome</w:t>
            </w:r>
          </w:p>
        </w:tc>
      </w:tr>
      <w:tr w:rsidR="00C32BED" w14:paraId="4537DB86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B6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B6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6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4537DB6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6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B6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6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6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6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B6B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6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B6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6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B6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B7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7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7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7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7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B7B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B7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7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B7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8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B8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8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B83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84" w14:textId="45F21878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tervention  required</w:t>
            </w:r>
          </w:p>
          <w:p w14:paraId="4537DB85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outcome</w:t>
            </w:r>
          </w:p>
        </w:tc>
      </w:tr>
      <w:tr w:rsidR="00C32BED" w14:paraId="4537DBAB" w14:textId="77777777" w:rsidTr="00E647B0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537DB8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37DB8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78</w:t>
            </w:r>
          </w:p>
          <w:p w14:paraId="4537DB8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nesian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537DB8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8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8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8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8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8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9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B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D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9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9F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A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A1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A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A3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A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A5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A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A7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A8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A9" w14:textId="73A187A9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tervention  required</w:t>
            </w:r>
          </w:p>
          <w:p w14:paraId="4537DBAA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outcome</w:t>
            </w:r>
          </w:p>
        </w:tc>
      </w:tr>
      <w:tr w:rsidR="00C32BED" w14:paraId="4537DBCF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537DBA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537DBA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A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A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4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B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C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BE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B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0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C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2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C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4" w14:textId="16DE56F5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scended test</w:t>
            </w:r>
            <w:r w:rsidR="003037CA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C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6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C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8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C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A" w14:textId="77777777" w:rsidR="00C32BED" w:rsidRDefault="00F676B0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37DBCB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C" w14:textId="77777777" w:rsidR="00C32BED" w:rsidRDefault="00F676B0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4537DBCD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BCE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2BED" w14:paraId="4537DBE1" w14:textId="77777777" w:rsidTr="00E647B0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37DBD0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537DBD1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7DBD2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D3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37DBD4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37DBD5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37DBD6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DBD7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7DBD8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D9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DA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BDB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537DBDC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537DBDD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537DBDE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37DBDF" w14:textId="77777777" w:rsidR="00C32BED" w:rsidRDefault="00C32BED" w:rsidP="00C82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37DBE0" w14:textId="77777777" w:rsidR="00C32BED" w:rsidRDefault="00C32BED" w:rsidP="00C820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537DBE2" w14:textId="4EFBA026" w:rsidR="00C32BED" w:rsidRDefault="00F676B0">
      <w:r>
        <w:rPr>
          <w:b/>
          <w:bCs/>
          <w:i/>
          <w:iCs/>
        </w:rPr>
        <w:t xml:space="preserve">Abbreviations: </w:t>
      </w:r>
      <w:r w:rsidR="008642B1">
        <w:rPr>
          <w:i/>
          <w:iCs/>
        </w:rPr>
        <w:t xml:space="preserve">BLT = Bilateral, </w:t>
      </w:r>
      <w:r>
        <w:rPr>
          <w:i/>
          <w:iCs/>
        </w:rPr>
        <w:t>GA = gestational age</w:t>
      </w:r>
      <w:r w:rsidR="0095599A">
        <w:rPr>
          <w:i/>
          <w:iCs/>
        </w:rPr>
        <w:t>,</w:t>
      </w:r>
      <w:r>
        <w:rPr>
          <w:i/>
          <w:iCs/>
        </w:rPr>
        <w:t xml:space="preserve"> </w:t>
      </w:r>
      <w:r w:rsidR="0095599A">
        <w:rPr>
          <w:i/>
          <w:iCs/>
        </w:rPr>
        <w:t xml:space="preserve">LT= Left, </w:t>
      </w:r>
      <w:r>
        <w:rPr>
          <w:i/>
          <w:iCs/>
        </w:rPr>
        <w:t>MRI= Magnetic Resonance Imaging</w:t>
      </w:r>
      <w:r w:rsidR="008642B1">
        <w:rPr>
          <w:i/>
          <w:iCs/>
        </w:rPr>
        <w:t>,</w:t>
      </w:r>
      <w:r w:rsidR="008642B1" w:rsidRPr="008642B1">
        <w:rPr>
          <w:i/>
          <w:iCs/>
        </w:rPr>
        <w:t xml:space="preserve"> </w:t>
      </w:r>
      <w:r w:rsidR="008642B1">
        <w:rPr>
          <w:i/>
          <w:iCs/>
        </w:rPr>
        <w:t>NA= Not Available,</w:t>
      </w:r>
      <w:r>
        <w:rPr>
          <w:i/>
          <w:iCs/>
        </w:rPr>
        <w:t xml:space="preserve"> RT= Right</w:t>
      </w:r>
    </w:p>
    <w:p w14:paraId="4537DBF6" w14:textId="77777777" w:rsidR="00C32BED" w:rsidRDefault="00C32BED">
      <w:pPr>
        <w:pBdr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between w:val="none" w:sz="4" w:space="0" w:color="auto"/>
          <w:bar w:val="none" w:sz="4" w:color="auto"/>
        </w:pBdr>
        <w:tabs>
          <w:tab w:val="left" w:pos="1681"/>
        </w:tabs>
        <w:spacing w:after="0" w:line="240" w:lineRule="auto"/>
        <w:ind w:left="708" w:hanging="360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C32B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paperSrc w:first="1" w:other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C4822" w14:textId="77777777" w:rsidR="00C809C1" w:rsidRDefault="00C809C1">
      <w:pPr>
        <w:spacing w:after="0" w:line="240" w:lineRule="auto"/>
      </w:pPr>
      <w:r>
        <w:separator/>
      </w:r>
    </w:p>
  </w:endnote>
  <w:endnote w:type="continuationSeparator" w:id="0">
    <w:p w14:paraId="740D88AD" w14:textId="77777777" w:rsidR="00C809C1" w:rsidRDefault="00C809C1">
      <w:pPr>
        <w:spacing w:after="0" w:line="240" w:lineRule="auto"/>
      </w:pPr>
      <w:r>
        <w:continuationSeparator/>
      </w:r>
    </w:p>
  </w:endnote>
  <w:endnote w:type="continuationNotice" w:id="1">
    <w:p w14:paraId="4B06D5A6" w14:textId="77777777" w:rsidR="004D7CC3" w:rsidRDefault="004D7C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EF77D" w14:textId="77777777" w:rsidR="004D7CC3" w:rsidRDefault="004D7CC3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7DBFD" w14:textId="77777777" w:rsidR="00C32BED" w:rsidRDefault="00C32BED">
    <w:pPr>
      <w:spacing w:after="0"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6F7D7A" w14:textId="77777777" w:rsidR="004D7CC3" w:rsidRDefault="004D7CC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392A1" w14:textId="77777777" w:rsidR="00C809C1" w:rsidRDefault="00C809C1">
      <w:pPr>
        <w:spacing w:after="0" w:line="240" w:lineRule="auto"/>
      </w:pPr>
      <w:r>
        <w:separator/>
      </w:r>
    </w:p>
  </w:footnote>
  <w:footnote w:type="continuationSeparator" w:id="0">
    <w:p w14:paraId="6B102B1E" w14:textId="77777777" w:rsidR="00C809C1" w:rsidRDefault="00C809C1">
      <w:pPr>
        <w:spacing w:after="0" w:line="240" w:lineRule="auto"/>
      </w:pPr>
      <w:r>
        <w:continuationSeparator/>
      </w:r>
    </w:p>
  </w:footnote>
  <w:footnote w:type="continuationNotice" w:id="1">
    <w:p w14:paraId="6C21D23E" w14:textId="77777777" w:rsidR="004D7CC3" w:rsidRDefault="004D7C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116AB" w14:textId="77777777" w:rsidR="004D7CC3" w:rsidRDefault="004D7CC3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7DBFC" w14:textId="3FE0ADDF" w:rsidR="00C32BED" w:rsidRPr="00AC08EA" w:rsidRDefault="00F676B0" w:rsidP="00AC08EA">
    <w:pPr>
      <w:spacing w:after="0" w:line="240" w:lineRule="auto"/>
      <w:ind w:left="-142"/>
      <w:rPr>
        <w:rFonts w:ascii="Times New Roman" w:hAnsi="Times New Roman" w:cs="Times New Roman"/>
        <w:b/>
        <w:bCs/>
        <w:i/>
        <w:iCs/>
        <w:sz w:val="24"/>
        <w:szCs w:val="24"/>
      </w:rPr>
    </w:pPr>
    <w:r w:rsidRPr="00AC08E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Table </w:t>
    </w:r>
    <w:r w:rsidR="00A66146">
      <w:rPr>
        <w:rFonts w:ascii="Times New Roman" w:hAnsi="Times New Roman" w:cs="Times New Roman"/>
        <w:b/>
        <w:bCs/>
        <w:i/>
        <w:iCs/>
        <w:sz w:val="24"/>
        <w:szCs w:val="24"/>
      </w:rPr>
      <w:t>S7</w:t>
    </w:r>
    <w:r w:rsidRPr="00AC08E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. Prenatal </w:t>
    </w:r>
    <w:r w:rsidR="004D7CC3">
      <w:rPr>
        <w:rFonts w:ascii="Times New Roman" w:hAnsi="Times New Roman" w:cs="Times New Roman"/>
        <w:b/>
        <w:bCs/>
        <w:i/>
        <w:iCs/>
        <w:sz w:val="24"/>
        <w:szCs w:val="24"/>
      </w:rPr>
      <w:t>h</w:t>
    </w:r>
    <w:r w:rsidRPr="00AC08EA">
      <w:rPr>
        <w:rFonts w:ascii="Times New Roman" w:hAnsi="Times New Roman" w:cs="Times New Roman"/>
        <w:b/>
        <w:bCs/>
        <w:i/>
        <w:iCs/>
        <w:sz w:val="24"/>
        <w:szCs w:val="24"/>
      </w:rPr>
      <w:t>ydrocele</w:t>
    </w:r>
    <w:r w:rsidR="007611DB" w:rsidRPr="00AC08E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(H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42E52" w14:textId="77777777" w:rsidR="004D7CC3" w:rsidRDefault="004D7CC3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74AE5"/>
    <w:multiLevelType w:val="hybridMultilevel"/>
    <w:tmpl w:val="D2DE2798"/>
    <w:lvl w:ilvl="0" w:tplc="4D983808">
      <w:start w:val="1"/>
      <w:numFmt w:val="decimal"/>
      <w:lvlText w:val="%1)"/>
      <w:lvlJc w:val="left"/>
      <w:pPr>
        <w:ind w:left="720" w:hanging="360"/>
      </w:pPr>
    </w:lvl>
    <w:lvl w:ilvl="1" w:tplc="06E4CDC4" w:tentative="1">
      <w:start w:val="1"/>
      <w:numFmt w:val="lowerLetter"/>
      <w:lvlText w:val="%2."/>
      <w:lvlJc w:val="left"/>
      <w:pPr>
        <w:ind w:left="1440" w:hanging="360"/>
      </w:pPr>
    </w:lvl>
    <w:lvl w:ilvl="2" w:tplc="7B54BD34" w:tentative="1">
      <w:start w:val="1"/>
      <w:numFmt w:val="lowerRoman"/>
      <w:lvlText w:val="%3."/>
      <w:lvlJc w:val="right"/>
      <w:pPr>
        <w:ind w:left="2160" w:hanging="360"/>
      </w:pPr>
    </w:lvl>
    <w:lvl w:ilvl="3" w:tplc="ECF282CE" w:tentative="1">
      <w:start w:val="1"/>
      <w:numFmt w:val="decimal"/>
      <w:lvlText w:val="%4."/>
      <w:lvlJc w:val="left"/>
      <w:pPr>
        <w:ind w:left="2880" w:hanging="360"/>
      </w:pPr>
    </w:lvl>
    <w:lvl w:ilvl="4" w:tplc="90929D1A" w:tentative="1">
      <w:start w:val="1"/>
      <w:numFmt w:val="lowerLetter"/>
      <w:lvlText w:val="%5."/>
      <w:lvlJc w:val="left"/>
      <w:pPr>
        <w:ind w:left="3600" w:hanging="360"/>
      </w:pPr>
    </w:lvl>
    <w:lvl w:ilvl="5" w:tplc="62DC0C06" w:tentative="1">
      <w:start w:val="1"/>
      <w:numFmt w:val="lowerRoman"/>
      <w:lvlText w:val="%6."/>
      <w:lvlJc w:val="right"/>
      <w:pPr>
        <w:ind w:left="4320" w:hanging="360"/>
      </w:pPr>
    </w:lvl>
    <w:lvl w:ilvl="6" w:tplc="B53AF8FE" w:tentative="1">
      <w:start w:val="1"/>
      <w:numFmt w:val="decimal"/>
      <w:lvlText w:val="%7."/>
      <w:lvlJc w:val="left"/>
      <w:pPr>
        <w:ind w:left="5040" w:hanging="360"/>
      </w:pPr>
    </w:lvl>
    <w:lvl w:ilvl="7" w:tplc="C2805692" w:tentative="1">
      <w:start w:val="1"/>
      <w:numFmt w:val="lowerLetter"/>
      <w:lvlText w:val="%8."/>
      <w:lvlJc w:val="left"/>
      <w:pPr>
        <w:ind w:left="5760" w:hanging="360"/>
      </w:pPr>
    </w:lvl>
    <w:lvl w:ilvl="8" w:tplc="B98243FE" w:tentative="1">
      <w:start w:val="1"/>
      <w:numFmt w:val="lowerRoman"/>
      <w:lvlText w:val="%9."/>
      <w:lvlJc w:val="right"/>
      <w:pPr>
        <w:ind w:left="6480" w:hanging="360"/>
      </w:pPr>
    </w:lvl>
  </w:abstractNum>
  <w:num w:numId="1" w16cid:durableId="48573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BED"/>
    <w:rsid w:val="00014DE0"/>
    <w:rsid w:val="0008527B"/>
    <w:rsid w:val="000F2125"/>
    <w:rsid w:val="001060F4"/>
    <w:rsid w:val="00140E77"/>
    <w:rsid w:val="00167DAD"/>
    <w:rsid w:val="001A4230"/>
    <w:rsid w:val="00200406"/>
    <w:rsid w:val="003037CA"/>
    <w:rsid w:val="003B0164"/>
    <w:rsid w:val="00431041"/>
    <w:rsid w:val="0045766C"/>
    <w:rsid w:val="004B2F79"/>
    <w:rsid w:val="004D2744"/>
    <w:rsid w:val="004D7CC3"/>
    <w:rsid w:val="005A21A6"/>
    <w:rsid w:val="006B3786"/>
    <w:rsid w:val="006F1369"/>
    <w:rsid w:val="00754B4B"/>
    <w:rsid w:val="007611DB"/>
    <w:rsid w:val="007B023D"/>
    <w:rsid w:val="007B46FF"/>
    <w:rsid w:val="008642B1"/>
    <w:rsid w:val="008D4BB9"/>
    <w:rsid w:val="00947FF6"/>
    <w:rsid w:val="0095599A"/>
    <w:rsid w:val="00A66146"/>
    <w:rsid w:val="00A752F7"/>
    <w:rsid w:val="00AC08EA"/>
    <w:rsid w:val="00B802C8"/>
    <w:rsid w:val="00BE299C"/>
    <w:rsid w:val="00C32BED"/>
    <w:rsid w:val="00C809C1"/>
    <w:rsid w:val="00C820B9"/>
    <w:rsid w:val="00D87CDC"/>
    <w:rsid w:val="00DE3825"/>
    <w:rsid w:val="00E25F63"/>
    <w:rsid w:val="00E647B0"/>
    <w:rsid w:val="00F676B0"/>
    <w:rsid w:val="00FA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7DA20"/>
  <w15:docId w15:val="{3DDE6F6D-B5E5-4835-AA02-DBDB07E1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nfasidelicata">
    <w:name w:val="Subtle Emphasis"/>
    <w:basedOn w:val="Carpredefinitoparagrafo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basedOn w:val="Carpredefinitoparagrafo"/>
    <w:uiPriority w:val="20"/>
    <w:qFormat/>
    <w:rPr>
      <w:i/>
      <w:iCs/>
    </w:rPr>
  </w:style>
  <w:style w:type="character" w:styleId="Enfasiintensa">
    <w:name w:val="Intense Emphasis"/>
    <w:basedOn w:val="Carpredefinitoparagrafo"/>
    <w:uiPriority w:val="21"/>
    <w:qFormat/>
    <w:rPr>
      <w:b/>
      <w:bCs/>
      <w:i/>
      <w:iCs/>
      <w:color w:val="4472C4" w:themeColor="accent1"/>
    </w:rPr>
  </w:style>
  <w:style w:type="character" w:styleId="Enfasigrassetto">
    <w:name w:val="Strong"/>
    <w:basedOn w:val="Carpredefinitoparagrafo"/>
    <w:uiPriority w:val="22"/>
    <w:qFormat/>
    <w:rPr>
      <w:b/>
      <w:bCs/>
    </w:rPr>
  </w:style>
  <w:style w:type="paragraph" w:styleId="Citazione">
    <w:name w:val="Quote"/>
    <w:basedOn w:val="Normale"/>
    <w:next w:val="Normal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b/>
      <w:bCs/>
      <w:i/>
      <w:iCs/>
      <w:color w:val="4472C4" w:themeColor="accent1"/>
    </w:rPr>
  </w:style>
  <w:style w:type="character" w:styleId="Riferimentodelicato">
    <w:name w:val="Subtle Reference"/>
    <w:basedOn w:val="Carpredefinitoparagrafo"/>
    <w:uiPriority w:val="31"/>
    <w:qFormat/>
    <w:rPr>
      <w:smallCaps/>
      <w:color w:val="ED7D31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Pr>
      <w:b/>
      <w:bCs/>
      <w:smallCaps/>
      <w:spacing w:val="5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paragraph" w:styleId="Testonormale">
    <w:name w:val="Plain Text"/>
    <w:basedOn w:val="Normale"/>
    <w:link w:val="TestonormaleCarattere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Pr>
      <w:rFonts w:ascii="Courier New" w:hAnsi="Courier New" w:cs="Courier New"/>
      <w:sz w:val="21"/>
      <w:szCs w:val="21"/>
    </w:rPr>
  </w:style>
  <w:style w:type="paragraph" w:styleId="Intestazione">
    <w:name w:val="header"/>
    <w:basedOn w:val="Normale"/>
    <w:link w:val="IntestazioneCarattere"/>
    <w:uiPriority w:val="99"/>
    <w:unhideWhenUsed/>
    <w:pPr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</w:style>
  <w:style w:type="paragraph" w:styleId="Pidipagina">
    <w:name w:val="footer"/>
    <w:basedOn w:val="Normale"/>
    <w:link w:val="PidipaginaCarattere"/>
    <w:uiPriority w:val="99"/>
    <w:unhideWhenUsed/>
    <w:pPr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</w:style>
  <w:style w:type="paragraph" w:styleId="Didascalia">
    <w:name w:val="caption"/>
    <w:basedOn w:val="Normale"/>
    <w:next w:val="Normale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B2F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Predefinito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romanzi</dc:creator>
  <cp:lastModifiedBy>Autore</cp:lastModifiedBy>
  <cp:revision>18</cp:revision>
  <dcterms:created xsi:type="dcterms:W3CDTF">2025-08-29T12:33:00Z</dcterms:created>
  <dcterms:modified xsi:type="dcterms:W3CDTF">2025-09-18T09:02:00Z</dcterms:modified>
</cp:coreProperties>
</file>